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41686" w14:textId="037DAC72" w:rsidR="00C82436" w:rsidRPr="009C456B" w:rsidRDefault="00C25A2E" w:rsidP="00C82436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>
        <w:rPr>
          <w:rFonts w:ascii="Times New Roman" w:eastAsia="宋体" w:hAnsi="Times New Roman"/>
          <w:b/>
          <w:sz w:val="28"/>
          <w:lang w:val="en-GB"/>
        </w:rPr>
        <w:t>S</w:t>
      </w:r>
      <w:r w:rsidR="00E30D84">
        <w:rPr>
          <w:rFonts w:ascii="Times New Roman" w:eastAsia="宋体" w:hAnsi="Times New Roman"/>
          <w:b/>
          <w:sz w:val="28"/>
          <w:lang w:val="en-GB"/>
        </w:rPr>
        <w:t>7</w:t>
      </w:r>
      <w:r>
        <w:rPr>
          <w:rFonts w:ascii="Times New Roman" w:eastAsia="宋体" w:hAnsi="Times New Roman"/>
          <w:b/>
          <w:sz w:val="28"/>
          <w:lang w:val="en-GB"/>
        </w:rPr>
        <w:t xml:space="preserve"> </w:t>
      </w:r>
      <w:r w:rsidR="003C6845" w:rsidRPr="003C6845">
        <w:rPr>
          <w:rFonts w:ascii="Times New Roman" w:eastAsia="宋体" w:hAnsi="Times New Roman"/>
          <w:b/>
          <w:sz w:val="28"/>
          <w:lang w:val="en-GB"/>
        </w:rPr>
        <w:t>Table. Simulation results of the test set under random loss of CF data in the branch road and the outer branch road in the zone</w:t>
      </w:r>
      <w:r w:rsidR="00777BAD">
        <w:rPr>
          <w:rFonts w:ascii="Times New Roman" w:eastAsia="宋体" w:hAnsi="Times New Roman"/>
          <w:b/>
          <w:sz w:val="28"/>
          <w:lang w:val="en-GB"/>
        </w:rPr>
        <w:t>.</w:t>
      </w:r>
    </w:p>
    <w:tbl>
      <w:tblPr>
        <w:tblStyle w:val="a7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257"/>
        <w:gridCol w:w="156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51371A" w:rsidRPr="00E30D84" w14:paraId="0D9D60B4" w14:textId="77777777" w:rsidTr="004F7D07">
        <w:trPr>
          <w:jc w:val="center"/>
        </w:trPr>
        <w:tc>
          <w:tcPr>
            <w:tcW w:w="1257" w:type="dxa"/>
            <w:vAlign w:val="center"/>
          </w:tcPr>
          <w:p w14:paraId="4EBC29B2" w14:textId="77777777" w:rsidR="000C3F7E" w:rsidRPr="00E30D84" w:rsidRDefault="000C3F7E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258" w:type="dxa"/>
            <w:gridSpan w:val="2"/>
            <w:vAlign w:val="center"/>
          </w:tcPr>
          <w:p w14:paraId="263B824A" w14:textId="1F818AEB" w:rsidR="000C3F7E" w:rsidRPr="00E30D84" w:rsidRDefault="000C3F7E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Peak data loss situation / one</w:t>
            </w:r>
          </w:p>
        </w:tc>
        <w:tc>
          <w:tcPr>
            <w:tcW w:w="1184" w:type="dxa"/>
            <w:gridSpan w:val="3"/>
            <w:vAlign w:val="center"/>
          </w:tcPr>
          <w:p w14:paraId="5402070E" w14:textId="0821D7C9" w:rsidR="000C3F7E" w:rsidRPr="00E30D84" w:rsidRDefault="000C3F7E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14:paraId="6CD58A70" w14:textId="155FECD3" w:rsidR="000C3F7E" w:rsidRPr="00E30D84" w:rsidRDefault="000C3F7E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14:paraId="572CC92C" w14:textId="1C0D13FA" w:rsidR="000C3F7E" w:rsidRPr="00E30D84" w:rsidRDefault="000C3F7E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14:paraId="6C2E78C5" w14:textId="3CC40F93" w:rsidR="000C3F7E" w:rsidRPr="00E30D84" w:rsidRDefault="000C3F7E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14:paraId="4DDC0AF6" w14:textId="48964541" w:rsidR="000C3F7E" w:rsidRPr="00E30D84" w:rsidRDefault="000C3F7E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51371A" w:rsidRPr="00E30D84" w14:paraId="6FFF6610" w14:textId="77777777" w:rsidTr="00C04A84">
        <w:trPr>
          <w:jc w:val="center"/>
        </w:trPr>
        <w:tc>
          <w:tcPr>
            <w:tcW w:w="1257" w:type="dxa"/>
            <w:vAlign w:val="center"/>
          </w:tcPr>
          <w:p w14:paraId="08F7A273" w14:textId="08B6EBFB" w:rsidR="000C3F7E" w:rsidRPr="00E30D84" w:rsidRDefault="0051371A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BO</w:t>
            </w:r>
          </w:p>
        </w:tc>
        <w:tc>
          <w:tcPr>
            <w:tcW w:w="1258" w:type="dxa"/>
            <w:gridSpan w:val="2"/>
            <w:vAlign w:val="center"/>
          </w:tcPr>
          <w:p w14:paraId="69938AFE" w14:textId="6C87AF0F" w:rsidR="000C3F7E" w:rsidRPr="00E30D84" w:rsidRDefault="0051371A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10</w:t>
            </w:r>
          </w:p>
        </w:tc>
        <w:tc>
          <w:tcPr>
            <w:tcW w:w="1184" w:type="dxa"/>
            <w:gridSpan w:val="3"/>
            <w:vAlign w:val="center"/>
          </w:tcPr>
          <w:p w14:paraId="5C48158D" w14:textId="2C53B91A" w:rsidR="000C3F7E" w:rsidRPr="00E30D84" w:rsidRDefault="0051371A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AG</w:t>
            </w:r>
          </w:p>
        </w:tc>
        <w:tc>
          <w:tcPr>
            <w:tcW w:w="1699" w:type="dxa"/>
            <w:gridSpan w:val="2"/>
            <w:vAlign w:val="center"/>
          </w:tcPr>
          <w:p w14:paraId="546FB5E9" w14:textId="22F0EE98" w:rsidR="000C3F7E" w:rsidRPr="00E30D84" w:rsidRDefault="0051371A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</w:p>
        </w:tc>
        <w:tc>
          <w:tcPr>
            <w:tcW w:w="1843" w:type="dxa"/>
            <w:gridSpan w:val="3"/>
            <w:vAlign w:val="center"/>
          </w:tcPr>
          <w:p w14:paraId="5CA296DE" w14:textId="0FFDF006" w:rsidR="000C3F7E" w:rsidRPr="00E30D84" w:rsidRDefault="0051371A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110</w:t>
            </w:r>
          </w:p>
        </w:tc>
        <w:tc>
          <w:tcPr>
            <w:tcW w:w="1826" w:type="dxa"/>
            <w:gridSpan w:val="2"/>
            <w:vAlign w:val="center"/>
          </w:tcPr>
          <w:p w14:paraId="648299B7" w14:textId="1BEDCF81" w:rsidR="000C3F7E" w:rsidRPr="00E30D84" w:rsidRDefault="0051371A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100</w:t>
            </w:r>
          </w:p>
        </w:tc>
        <w:tc>
          <w:tcPr>
            <w:tcW w:w="1389" w:type="dxa"/>
            <w:gridSpan w:val="2"/>
            <w:vAlign w:val="center"/>
          </w:tcPr>
          <w:p w14:paraId="014FDDDF" w14:textId="0D3E399E" w:rsidR="000C3F7E" w:rsidRPr="00E30D84" w:rsidRDefault="0051371A" w:rsidP="00013FC8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BO</w:t>
            </w:r>
          </w:p>
        </w:tc>
      </w:tr>
      <w:tr w:rsidR="00D1190F" w:rsidRPr="00E30D84" w14:paraId="2F02BCB6" w14:textId="77777777" w:rsidTr="004B6B2E">
        <w:trPr>
          <w:jc w:val="center"/>
        </w:trPr>
        <w:tc>
          <w:tcPr>
            <w:tcW w:w="10456" w:type="dxa"/>
            <w:gridSpan w:val="15"/>
          </w:tcPr>
          <w:p w14:paraId="4BC06580" w14:textId="0FA286CF" w:rsidR="00D1190F" w:rsidRPr="00E30D84" w:rsidRDefault="004B6B2E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1B5062" w:rsidRPr="00E30D84" w14:paraId="3673C993" w14:textId="77777777" w:rsidTr="001B5062">
        <w:trPr>
          <w:trHeight w:val="315"/>
          <w:jc w:val="center"/>
        </w:trPr>
        <w:tc>
          <w:tcPr>
            <w:tcW w:w="1413" w:type="dxa"/>
            <w:gridSpan w:val="2"/>
            <w:vMerge w:val="restart"/>
            <w:vAlign w:val="center"/>
          </w:tcPr>
          <w:p w14:paraId="22504A5B" w14:textId="1F650DF9" w:rsidR="001B5062" w:rsidRPr="00E30D84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14:paraId="11C7BB94" w14:textId="27757F88" w:rsidR="001B5062" w:rsidRPr="00E30D84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51371A" w:rsidRPr="00E30D84" w14:paraId="66F2C8C3" w14:textId="77777777" w:rsidTr="00F859E3">
        <w:trPr>
          <w:trHeight w:val="315"/>
          <w:jc w:val="center"/>
        </w:trPr>
        <w:tc>
          <w:tcPr>
            <w:tcW w:w="1413" w:type="dxa"/>
            <w:gridSpan w:val="2"/>
            <w:vMerge/>
            <w:vAlign w:val="center"/>
          </w:tcPr>
          <w:p w14:paraId="3CB64047" w14:textId="77777777" w:rsidR="001B5062" w:rsidRPr="00E30D84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1F73BEA9" w14:textId="5D39ACB4" w:rsidR="001B5062" w:rsidRPr="00E30D84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14:paraId="366617E3" w14:textId="585C44A4" w:rsidR="001B5062" w:rsidRPr="00E30D84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14:paraId="05AF25AD" w14:textId="66C22E14" w:rsidR="001B5062" w:rsidRPr="00E30D84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14:paraId="2B4518E5" w14:textId="426EA1B0" w:rsidR="001B5062" w:rsidRPr="00E30D84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14:paraId="14D8C1C4" w14:textId="293DB069" w:rsidR="001B5062" w:rsidRPr="00E30D84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14:paraId="5A8E34FF" w14:textId="3EA56CF5" w:rsidR="001B5062" w:rsidRPr="00E30D84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14:paraId="1C940EB4" w14:textId="6B51D169" w:rsidR="001B5062" w:rsidRPr="00E30D84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14:paraId="36CCB970" w14:textId="3CDBA441" w:rsidR="001B5062" w:rsidRPr="00E30D84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CA2933" w:rsidRPr="00E30D84" w14:paraId="04E4BC52" w14:textId="77777777" w:rsidTr="00973CDE">
        <w:trPr>
          <w:jc w:val="center"/>
        </w:trPr>
        <w:tc>
          <w:tcPr>
            <w:tcW w:w="1413" w:type="dxa"/>
            <w:gridSpan w:val="2"/>
            <w:vAlign w:val="center"/>
          </w:tcPr>
          <w:p w14:paraId="18D8A3E7" w14:textId="457993AE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14:paraId="073B0836" w14:textId="72312EEC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1.096544255</w:t>
            </w:r>
          </w:p>
        </w:tc>
        <w:tc>
          <w:tcPr>
            <w:tcW w:w="1130" w:type="dxa"/>
            <w:vAlign w:val="center"/>
          </w:tcPr>
          <w:p w14:paraId="7EB6BFE7" w14:textId="6F7404FF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918019832</w:t>
            </w:r>
          </w:p>
        </w:tc>
        <w:tc>
          <w:tcPr>
            <w:tcW w:w="1131" w:type="dxa"/>
            <w:gridSpan w:val="2"/>
            <w:vAlign w:val="center"/>
          </w:tcPr>
          <w:p w14:paraId="43ECFB47" w14:textId="4A5A4A23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795610124</w:t>
            </w:r>
          </w:p>
        </w:tc>
        <w:tc>
          <w:tcPr>
            <w:tcW w:w="1130" w:type="dxa"/>
            <w:gridSpan w:val="2"/>
            <w:vAlign w:val="center"/>
          </w:tcPr>
          <w:p w14:paraId="75709E18" w14:textId="532EDCE8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71519346</w:t>
            </w:r>
          </w:p>
        </w:tc>
        <w:tc>
          <w:tcPr>
            <w:tcW w:w="1130" w:type="dxa"/>
            <w:vAlign w:val="center"/>
          </w:tcPr>
          <w:p w14:paraId="7C6DED9C" w14:textId="4915EED9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652660171</w:t>
            </w:r>
          </w:p>
        </w:tc>
        <w:tc>
          <w:tcPr>
            <w:tcW w:w="1131" w:type="dxa"/>
            <w:gridSpan w:val="2"/>
            <w:vAlign w:val="center"/>
          </w:tcPr>
          <w:p w14:paraId="20417348" w14:textId="101004FB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597976789</w:t>
            </w:r>
          </w:p>
        </w:tc>
        <w:tc>
          <w:tcPr>
            <w:tcW w:w="1130" w:type="dxa"/>
            <w:gridSpan w:val="2"/>
            <w:vAlign w:val="center"/>
          </w:tcPr>
          <w:p w14:paraId="09F06382" w14:textId="51B33983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547182425</w:t>
            </w:r>
          </w:p>
        </w:tc>
        <w:tc>
          <w:tcPr>
            <w:tcW w:w="1131" w:type="dxa"/>
            <w:vAlign w:val="center"/>
          </w:tcPr>
          <w:p w14:paraId="61473C64" w14:textId="7991803E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498964324</w:t>
            </w:r>
          </w:p>
        </w:tc>
      </w:tr>
      <w:tr w:rsidR="00CA2933" w:rsidRPr="00E30D84" w14:paraId="363DDBCF" w14:textId="77777777" w:rsidTr="00973CDE">
        <w:trPr>
          <w:jc w:val="center"/>
        </w:trPr>
        <w:tc>
          <w:tcPr>
            <w:tcW w:w="1413" w:type="dxa"/>
            <w:gridSpan w:val="2"/>
            <w:vAlign w:val="center"/>
          </w:tcPr>
          <w:p w14:paraId="56195028" w14:textId="3BD1F795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14:paraId="271C5D31" w14:textId="101F059E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977868776</w:t>
            </w:r>
          </w:p>
        </w:tc>
        <w:tc>
          <w:tcPr>
            <w:tcW w:w="1130" w:type="dxa"/>
            <w:vAlign w:val="center"/>
          </w:tcPr>
          <w:p w14:paraId="062FEF54" w14:textId="5B670CA7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796147287</w:t>
            </w:r>
          </w:p>
        </w:tc>
        <w:tc>
          <w:tcPr>
            <w:tcW w:w="1131" w:type="dxa"/>
            <w:gridSpan w:val="2"/>
            <w:vAlign w:val="center"/>
          </w:tcPr>
          <w:p w14:paraId="77FD2AC6" w14:textId="1CDF68AE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6106488</w:t>
            </w:r>
          </w:p>
        </w:tc>
        <w:tc>
          <w:tcPr>
            <w:tcW w:w="1130" w:type="dxa"/>
            <w:gridSpan w:val="2"/>
            <w:vAlign w:val="center"/>
          </w:tcPr>
          <w:p w14:paraId="465EF626" w14:textId="47B89192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473332826</w:t>
            </w:r>
          </w:p>
        </w:tc>
        <w:tc>
          <w:tcPr>
            <w:tcW w:w="1130" w:type="dxa"/>
            <w:vAlign w:val="center"/>
          </w:tcPr>
          <w:p w14:paraId="4415F256" w14:textId="4F03804E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365470049</w:t>
            </w:r>
          </w:p>
        </w:tc>
        <w:tc>
          <w:tcPr>
            <w:tcW w:w="1131" w:type="dxa"/>
            <w:gridSpan w:val="2"/>
            <w:vAlign w:val="center"/>
          </w:tcPr>
          <w:p w14:paraId="18FEA19D" w14:textId="22F0E8F3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277259011</w:t>
            </w:r>
          </w:p>
        </w:tc>
        <w:tc>
          <w:tcPr>
            <w:tcW w:w="1130" w:type="dxa"/>
            <w:gridSpan w:val="2"/>
            <w:vAlign w:val="center"/>
          </w:tcPr>
          <w:p w14:paraId="7B8ACBBD" w14:textId="60EF6F2F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202872938</w:t>
            </w:r>
          </w:p>
        </w:tc>
        <w:tc>
          <w:tcPr>
            <w:tcW w:w="1131" w:type="dxa"/>
            <w:vAlign w:val="center"/>
          </w:tcPr>
          <w:p w14:paraId="610FCD25" w14:textId="32282DD6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138334226</w:t>
            </w:r>
          </w:p>
        </w:tc>
      </w:tr>
      <w:tr w:rsidR="00CA2933" w:rsidRPr="00E30D84" w14:paraId="11DCCE74" w14:textId="77777777" w:rsidTr="00973CDE">
        <w:trPr>
          <w:jc w:val="center"/>
        </w:trPr>
        <w:tc>
          <w:tcPr>
            <w:tcW w:w="1413" w:type="dxa"/>
            <w:gridSpan w:val="2"/>
            <w:vAlign w:val="center"/>
          </w:tcPr>
          <w:p w14:paraId="1CCB9FDE" w14:textId="73FFC236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5B35F949" w14:textId="23D108BC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1.379860325</w:t>
            </w:r>
          </w:p>
        </w:tc>
        <w:tc>
          <w:tcPr>
            <w:tcW w:w="1130" w:type="dxa"/>
            <w:vAlign w:val="center"/>
          </w:tcPr>
          <w:p w14:paraId="40A9529E" w14:textId="3BE0620D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1.238934583</w:t>
            </w:r>
          </w:p>
        </w:tc>
        <w:tc>
          <w:tcPr>
            <w:tcW w:w="1131" w:type="dxa"/>
            <w:gridSpan w:val="2"/>
            <w:vAlign w:val="center"/>
          </w:tcPr>
          <w:p w14:paraId="3AD33CDC" w14:textId="2FA3C82F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1.117207754</w:t>
            </w:r>
          </w:p>
        </w:tc>
        <w:tc>
          <w:tcPr>
            <w:tcW w:w="1130" w:type="dxa"/>
            <w:gridSpan w:val="2"/>
            <w:vAlign w:val="center"/>
          </w:tcPr>
          <w:p w14:paraId="54D28602" w14:textId="37296EF9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1.028678101</w:t>
            </w:r>
          </w:p>
        </w:tc>
        <w:tc>
          <w:tcPr>
            <w:tcW w:w="1130" w:type="dxa"/>
            <w:vAlign w:val="center"/>
          </w:tcPr>
          <w:p w14:paraId="2B6BDC82" w14:textId="172B41B6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959445673</w:t>
            </w:r>
          </w:p>
        </w:tc>
        <w:tc>
          <w:tcPr>
            <w:tcW w:w="1131" w:type="dxa"/>
            <w:gridSpan w:val="2"/>
            <w:vAlign w:val="center"/>
          </w:tcPr>
          <w:p w14:paraId="63F742A3" w14:textId="33F3609F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902564904</w:t>
            </w:r>
          </w:p>
        </w:tc>
        <w:tc>
          <w:tcPr>
            <w:tcW w:w="1130" w:type="dxa"/>
            <w:gridSpan w:val="2"/>
            <w:vAlign w:val="center"/>
          </w:tcPr>
          <w:p w14:paraId="1FC45822" w14:textId="4CBB9121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853987794</w:t>
            </w:r>
          </w:p>
        </w:tc>
        <w:tc>
          <w:tcPr>
            <w:tcW w:w="1131" w:type="dxa"/>
            <w:vAlign w:val="center"/>
          </w:tcPr>
          <w:p w14:paraId="6E035B91" w14:textId="37A0FC20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811110678</w:t>
            </w:r>
          </w:p>
        </w:tc>
      </w:tr>
    </w:tbl>
    <w:p w14:paraId="79C8095A" w14:textId="78BE90DB" w:rsidR="00C25A2E" w:rsidRPr="00E30D84" w:rsidRDefault="00C25A2E" w:rsidP="00C82436">
      <w:pPr>
        <w:jc w:val="center"/>
        <w:rPr>
          <w:rFonts w:ascii="Calibri" w:eastAsia="宋体" w:hAnsi="Calibri"/>
          <w:sz w:val="16"/>
          <w:lang w:val="en-GB"/>
        </w:rPr>
      </w:pPr>
    </w:p>
    <w:tbl>
      <w:tblPr>
        <w:tblStyle w:val="a7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257"/>
        <w:gridCol w:w="156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0C3F7E" w:rsidRPr="00E30D84" w14:paraId="0B4DDEBC" w14:textId="77777777" w:rsidTr="00AF5B79">
        <w:trPr>
          <w:jc w:val="center"/>
        </w:trPr>
        <w:tc>
          <w:tcPr>
            <w:tcW w:w="1257" w:type="dxa"/>
            <w:vAlign w:val="center"/>
          </w:tcPr>
          <w:p w14:paraId="15CC1661" w14:textId="77777777" w:rsidR="000C3F7E" w:rsidRPr="00E30D84" w:rsidRDefault="000C3F7E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258" w:type="dxa"/>
            <w:gridSpan w:val="2"/>
            <w:vAlign w:val="center"/>
          </w:tcPr>
          <w:p w14:paraId="40FBB9BD" w14:textId="3F26E516" w:rsidR="000C3F7E" w:rsidRPr="00E30D84" w:rsidRDefault="000C3F7E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Peak data loss situation / one</w:t>
            </w:r>
          </w:p>
        </w:tc>
        <w:tc>
          <w:tcPr>
            <w:tcW w:w="1184" w:type="dxa"/>
            <w:gridSpan w:val="3"/>
            <w:vAlign w:val="center"/>
          </w:tcPr>
          <w:p w14:paraId="14115A3C" w14:textId="77777777" w:rsidR="000C3F7E" w:rsidRPr="00E30D84" w:rsidRDefault="000C3F7E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14:paraId="78BF69B7" w14:textId="77777777" w:rsidR="000C3F7E" w:rsidRPr="00E30D84" w:rsidRDefault="000C3F7E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14:paraId="62477AFA" w14:textId="77777777" w:rsidR="000C3F7E" w:rsidRPr="00E30D84" w:rsidRDefault="000C3F7E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14:paraId="6B45BF6E" w14:textId="77777777" w:rsidR="000C3F7E" w:rsidRPr="00E30D84" w:rsidRDefault="000C3F7E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14:paraId="6DCDCD67" w14:textId="77777777" w:rsidR="000C3F7E" w:rsidRPr="00E30D84" w:rsidRDefault="000C3F7E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E30D84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0C3F7E" w:rsidRPr="00E30D84" w14:paraId="5F9CE9C1" w14:textId="77777777" w:rsidTr="00F40EAC">
        <w:trPr>
          <w:jc w:val="center"/>
        </w:trPr>
        <w:tc>
          <w:tcPr>
            <w:tcW w:w="1257" w:type="dxa"/>
            <w:vAlign w:val="center"/>
          </w:tcPr>
          <w:p w14:paraId="7580CB30" w14:textId="27352D41" w:rsidR="000C3F7E" w:rsidRPr="00E30D84" w:rsidRDefault="0051371A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CF</w:t>
            </w:r>
          </w:p>
        </w:tc>
        <w:tc>
          <w:tcPr>
            <w:tcW w:w="1258" w:type="dxa"/>
            <w:gridSpan w:val="2"/>
            <w:vAlign w:val="center"/>
          </w:tcPr>
          <w:p w14:paraId="45667E94" w14:textId="3E15DBB3" w:rsidR="000C3F7E" w:rsidRPr="00E30D84" w:rsidRDefault="0051371A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10</w:t>
            </w:r>
          </w:p>
        </w:tc>
        <w:tc>
          <w:tcPr>
            <w:tcW w:w="1184" w:type="dxa"/>
            <w:gridSpan w:val="3"/>
            <w:vAlign w:val="center"/>
          </w:tcPr>
          <w:p w14:paraId="0812DB05" w14:textId="679A27A2" w:rsidR="000C3F7E" w:rsidRPr="00E30D84" w:rsidRDefault="0051371A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ACG</w:t>
            </w:r>
          </w:p>
        </w:tc>
        <w:tc>
          <w:tcPr>
            <w:tcW w:w="1699" w:type="dxa"/>
            <w:gridSpan w:val="2"/>
            <w:vAlign w:val="center"/>
          </w:tcPr>
          <w:p w14:paraId="56690DD4" w14:textId="1FEF683E" w:rsidR="000C3F7E" w:rsidRPr="00E30D84" w:rsidRDefault="0051371A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45</w:t>
            </w:r>
          </w:p>
        </w:tc>
        <w:tc>
          <w:tcPr>
            <w:tcW w:w="1843" w:type="dxa"/>
            <w:gridSpan w:val="3"/>
            <w:vAlign w:val="center"/>
          </w:tcPr>
          <w:p w14:paraId="17447501" w14:textId="3E7EC5B3" w:rsidR="000C3F7E" w:rsidRPr="00E30D84" w:rsidRDefault="0051371A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230</w:t>
            </w:r>
          </w:p>
        </w:tc>
        <w:tc>
          <w:tcPr>
            <w:tcW w:w="1826" w:type="dxa"/>
            <w:gridSpan w:val="2"/>
            <w:vAlign w:val="center"/>
          </w:tcPr>
          <w:p w14:paraId="38496BEC" w14:textId="20734031" w:rsidR="000C3F7E" w:rsidRPr="00E30D84" w:rsidRDefault="0051371A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50</w:t>
            </w:r>
          </w:p>
        </w:tc>
        <w:tc>
          <w:tcPr>
            <w:tcW w:w="1389" w:type="dxa"/>
            <w:gridSpan w:val="2"/>
            <w:vAlign w:val="center"/>
          </w:tcPr>
          <w:p w14:paraId="73BE1E4A" w14:textId="00725B51" w:rsidR="000C3F7E" w:rsidRPr="00E30D84" w:rsidRDefault="0051371A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CF</w:t>
            </w:r>
          </w:p>
        </w:tc>
      </w:tr>
      <w:tr w:rsidR="00013FC8" w:rsidRPr="00E30D84" w14:paraId="6D66A939" w14:textId="77777777" w:rsidTr="00016FDE">
        <w:trPr>
          <w:jc w:val="center"/>
        </w:trPr>
        <w:tc>
          <w:tcPr>
            <w:tcW w:w="10456" w:type="dxa"/>
            <w:gridSpan w:val="15"/>
          </w:tcPr>
          <w:p w14:paraId="21C0681B" w14:textId="77777777" w:rsidR="00013FC8" w:rsidRPr="00E30D84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013FC8" w:rsidRPr="00E30D84" w14:paraId="5616B3C0" w14:textId="77777777" w:rsidTr="00016FDE">
        <w:trPr>
          <w:trHeight w:val="315"/>
          <w:jc w:val="center"/>
        </w:trPr>
        <w:tc>
          <w:tcPr>
            <w:tcW w:w="1413" w:type="dxa"/>
            <w:gridSpan w:val="2"/>
            <w:vMerge w:val="restart"/>
            <w:vAlign w:val="center"/>
          </w:tcPr>
          <w:p w14:paraId="1676F29C" w14:textId="77777777" w:rsidR="00013FC8" w:rsidRPr="00E30D84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14:paraId="6C460ABC" w14:textId="77777777" w:rsidR="00013FC8" w:rsidRPr="00E30D84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013FC8" w:rsidRPr="00E30D84" w14:paraId="11C1AE56" w14:textId="77777777" w:rsidTr="00016FDE">
        <w:trPr>
          <w:trHeight w:val="315"/>
          <w:jc w:val="center"/>
        </w:trPr>
        <w:tc>
          <w:tcPr>
            <w:tcW w:w="1413" w:type="dxa"/>
            <w:gridSpan w:val="2"/>
            <w:vMerge/>
            <w:vAlign w:val="center"/>
          </w:tcPr>
          <w:p w14:paraId="3FFAA47E" w14:textId="77777777" w:rsidR="00013FC8" w:rsidRPr="00E30D84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0D854427" w14:textId="77777777" w:rsidR="00013FC8" w:rsidRPr="00E30D84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14:paraId="4C943F7E" w14:textId="77777777" w:rsidR="00013FC8" w:rsidRPr="00E30D84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14:paraId="6E54AEDF" w14:textId="77777777" w:rsidR="00013FC8" w:rsidRPr="00E30D84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14:paraId="41C582A5" w14:textId="77777777" w:rsidR="00013FC8" w:rsidRPr="00E30D84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14:paraId="5131C17E" w14:textId="77777777" w:rsidR="00013FC8" w:rsidRPr="00E30D84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14:paraId="7CD8D889" w14:textId="77777777" w:rsidR="00013FC8" w:rsidRPr="00E30D84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14:paraId="25F7F0D7" w14:textId="77777777" w:rsidR="00013FC8" w:rsidRPr="00E30D84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14:paraId="33DF1F54" w14:textId="77777777" w:rsidR="00013FC8" w:rsidRPr="00E30D84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E30D84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CA2933" w:rsidRPr="00E30D84" w14:paraId="518DC81E" w14:textId="77777777" w:rsidTr="00016FDE">
        <w:trPr>
          <w:jc w:val="center"/>
        </w:trPr>
        <w:tc>
          <w:tcPr>
            <w:tcW w:w="1413" w:type="dxa"/>
            <w:gridSpan w:val="2"/>
            <w:vAlign w:val="center"/>
          </w:tcPr>
          <w:p w14:paraId="4E49E465" w14:textId="689ED077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bookmarkStart w:id="0" w:name="_GoBack" w:colFirst="0" w:colLast="0"/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14:paraId="03CBD7A7" w14:textId="21CF4199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363844331</w:t>
            </w:r>
          </w:p>
        </w:tc>
        <w:tc>
          <w:tcPr>
            <w:tcW w:w="1130" w:type="dxa"/>
            <w:vAlign w:val="center"/>
          </w:tcPr>
          <w:p w14:paraId="3E1CD6CB" w14:textId="0DDFC45D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116198281</w:t>
            </w:r>
          </w:p>
        </w:tc>
        <w:tc>
          <w:tcPr>
            <w:tcW w:w="1131" w:type="dxa"/>
            <w:gridSpan w:val="2"/>
            <w:vAlign w:val="center"/>
          </w:tcPr>
          <w:p w14:paraId="7368FB44" w14:textId="7C7E9F13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1.923839521</w:t>
            </w:r>
          </w:p>
        </w:tc>
        <w:tc>
          <w:tcPr>
            <w:tcW w:w="1130" w:type="dxa"/>
            <w:gridSpan w:val="2"/>
            <w:vAlign w:val="center"/>
          </w:tcPr>
          <w:p w14:paraId="1D7C5186" w14:textId="315E4270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1.795246713</w:t>
            </w:r>
          </w:p>
        </w:tc>
        <w:tc>
          <w:tcPr>
            <w:tcW w:w="1130" w:type="dxa"/>
            <w:vAlign w:val="center"/>
          </w:tcPr>
          <w:p w14:paraId="455031DC" w14:textId="3EA5D516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1.693826131</w:t>
            </w:r>
          </w:p>
        </w:tc>
        <w:tc>
          <w:tcPr>
            <w:tcW w:w="1131" w:type="dxa"/>
            <w:gridSpan w:val="2"/>
            <w:vAlign w:val="center"/>
          </w:tcPr>
          <w:p w14:paraId="309596E5" w14:textId="6B7C04E8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1.604247161</w:t>
            </w:r>
          </w:p>
        </w:tc>
        <w:tc>
          <w:tcPr>
            <w:tcW w:w="1130" w:type="dxa"/>
            <w:gridSpan w:val="2"/>
            <w:vAlign w:val="center"/>
          </w:tcPr>
          <w:p w14:paraId="75CA9E17" w14:textId="1587006C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1.521618146</w:t>
            </w:r>
          </w:p>
        </w:tc>
        <w:tc>
          <w:tcPr>
            <w:tcW w:w="1131" w:type="dxa"/>
            <w:vAlign w:val="center"/>
          </w:tcPr>
          <w:p w14:paraId="791FBC75" w14:textId="0FEB9558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1.44395897</w:t>
            </w:r>
          </w:p>
        </w:tc>
      </w:tr>
      <w:tr w:rsidR="00CA2933" w:rsidRPr="00E30D84" w14:paraId="046D7BAD" w14:textId="77777777" w:rsidTr="00016FDE">
        <w:trPr>
          <w:jc w:val="center"/>
        </w:trPr>
        <w:tc>
          <w:tcPr>
            <w:tcW w:w="1413" w:type="dxa"/>
            <w:gridSpan w:val="2"/>
            <w:vAlign w:val="center"/>
          </w:tcPr>
          <w:p w14:paraId="47430B3A" w14:textId="18171FB6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14:paraId="72129239" w14:textId="3848ED09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792648555</w:t>
            </w:r>
          </w:p>
        </w:tc>
        <w:tc>
          <w:tcPr>
            <w:tcW w:w="1130" w:type="dxa"/>
            <w:vAlign w:val="center"/>
          </w:tcPr>
          <w:p w14:paraId="4D8092F6" w14:textId="280B2FF8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574098983</w:t>
            </w:r>
          </w:p>
        </w:tc>
        <w:tc>
          <w:tcPr>
            <w:tcW w:w="1131" w:type="dxa"/>
            <w:gridSpan w:val="2"/>
            <w:vAlign w:val="center"/>
          </w:tcPr>
          <w:p w14:paraId="5892C3C1" w14:textId="0E060501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365446533</w:t>
            </w:r>
          </w:p>
        </w:tc>
        <w:tc>
          <w:tcPr>
            <w:tcW w:w="1130" w:type="dxa"/>
            <w:gridSpan w:val="2"/>
            <w:vAlign w:val="center"/>
          </w:tcPr>
          <w:p w14:paraId="116C9B88" w14:textId="394A28CA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213330694</w:t>
            </w:r>
          </w:p>
        </w:tc>
        <w:tc>
          <w:tcPr>
            <w:tcW w:w="1130" w:type="dxa"/>
            <w:vAlign w:val="center"/>
          </w:tcPr>
          <w:p w14:paraId="0E9770C6" w14:textId="0B2592B8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099185062</w:t>
            </w:r>
          </w:p>
        </w:tc>
        <w:tc>
          <w:tcPr>
            <w:tcW w:w="1131" w:type="dxa"/>
            <w:gridSpan w:val="2"/>
            <w:vAlign w:val="center"/>
          </w:tcPr>
          <w:p w14:paraId="62CE1087" w14:textId="46F2A101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2.011874263</w:t>
            </w:r>
          </w:p>
        </w:tc>
        <w:tc>
          <w:tcPr>
            <w:tcW w:w="1130" w:type="dxa"/>
            <w:gridSpan w:val="2"/>
            <w:vAlign w:val="center"/>
          </w:tcPr>
          <w:p w14:paraId="165CF884" w14:textId="391EE24F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1.943682625</w:t>
            </w:r>
          </w:p>
        </w:tc>
        <w:tc>
          <w:tcPr>
            <w:tcW w:w="1131" w:type="dxa"/>
            <w:vAlign w:val="center"/>
          </w:tcPr>
          <w:p w14:paraId="07B6A1E5" w14:textId="7FB3F163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1.888725662</w:t>
            </w:r>
          </w:p>
        </w:tc>
      </w:tr>
      <w:tr w:rsidR="00CA2933" w:rsidRPr="00E30D84" w14:paraId="652EA767" w14:textId="77777777" w:rsidTr="00016FDE">
        <w:trPr>
          <w:jc w:val="center"/>
        </w:trPr>
        <w:tc>
          <w:tcPr>
            <w:tcW w:w="1413" w:type="dxa"/>
            <w:gridSpan w:val="2"/>
            <w:vAlign w:val="center"/>
          </w:tcPr>
          <w:p w14:paraId="772E5923" w14:textId="0904B2B7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481E83E2" w14:textId="0BACC8B7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00006168</w:t>
            </w: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9</w:t>
            </w:r>
          </w:p>
        </w:tc>
        <w:tc>
          <w:tcPr>
            <w:tcW w:w="1130" w:type="dxa"/>
            <w:vAlign w:val="center"/>
          </w:tcPr>
          <w:p w14:paraId="55B64BCB" w14:textId="6D987C00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00005116</w:t>
            </w: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7</w:t>
            </w:r>
          </w:p>
        </w:tc>
        <w:tc>
          <w:tcPr>
            <w:tcW w:w="1131" w:type="dxa"/>
            <w:gridSpan w:val="2"/>
            <w:vAlign w:val="center"/>
          </w:tcPr>
          <w:p w14:paraId="4D868AA7" w14:textId="0257B8BB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000051780</w:t>
            </w:r>
          </w:p>
        </w:tc>
        <w:tc>
          <w:tcPr>
            <w:tcW w:w="1130" w:type="dxa"/>
            <w:gridSpan w:val="2"/>
            <w:vAlign w:val="center"/>
          </w:tcPr>
          <w:p w14:paraId="3D8215B0" w14:textId="40D4DAD9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00005601</w:t>
            </w: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6</w:t>
            </w:r>
          </w:p>
        </w:tc>
        <w:tc>
          <w:tcPr>
            <w:tcW w:w="1130" w:type="dxa"/>
            <w:vAlign w:val="center"/>
          </w:tcPr>
          <w:p w14:paraId="4286E5CB" w14:textId="13D56F1A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000062304</w:t>
            </w:r>
          </w:p>
        </w:tc>
        <w:tc>
          <w:tcPr>
            <w:tcW w:w="1131" w:type="dxa"/>
            <w:gridSpan w:val="2"/>
            <w:vAlign w:val="center"/>
          </w:tcPr>
          <w:p w14:paraId="4C2A62F4" w14:textId="7004CC25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000070293</w:t>
            </w:r>
          </w:p>
        </w:tc>
        <w:tc>
          <w:tcPr>
            <w:tcW w:w="1130" w:type="dxa"/>
            <w:gridSpan w:val="2"/>
            <w:vAlign w:val="center"/>
          </w:tcPr>
          <w:p w14:paraId="11230C0D" w14:textId="73F0D446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00007999</w:t>
            </w: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</w:p>
        </w:tc>
        <w:tc>
          <w:tcPr>
            <w:tcW w:w="1131" w:type="dxa"/>
            <w:vAlign w:val="center"/>
          </w:tcPr>
          <w:p w14:paraId="0892074C" w14:textId="12CCCDD5" w:rsidR="00CA2933" w:rsidRPr="00E30D84" w:rsidRDefault="00CA2933" w:rsidP="00CA2933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E30D84">
              <w:rPr>
                <w:rFonts w:ascii="Calibri" w:eastAsia="宋体" w:hAnsi="Calibri"/>
                <w:sz w:val="16"/>
                <w:lang w:val="en-GB"/>
              </w:rPr>
              <w:t>0.000091540</w:t>
            </w:r>
            <w:r w:rsidRPr="00E30D84">
              <w:rPr>
                <w:rFonts w:ascii="Calibri" w:eastAsia="宋体" w:hAnsi="Calibri" w:hint="eastAsia"/>
                <w:sz w:val="16"/>
                <w:lang w:val="en-GB"/>
              </w:rPr>
              <w:t>9</w:t>
            </w:r>
          </w:p>
        </w:tc>
      </w:tr>
      <w:bookmarkEnd w:id="0"/>
    </w:tbl>
    <w:p w14:paraId="740598CD" w14:textId="49D90E7B" w:rsidR="008C1556" w:rsidRDefault="008C1556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p w14:paraId="0091F411" w14:textId="77777777" w:rsidR="00D04A23" w:rsidRDefault="00D04A23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p w14:paraId="78EC4586" w14:textId="77777777" w:rsidR="00C82436" w:rsidRDefault="00C82436"/>
    <w:sectPr w:rsidR="00C82436" w:rsidSect="008B24C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5A9E4D" w14:textId="77777777" w:rsidR="006741B1" w:rsidRDefault="006741B1" w:rsidP="008B24C5">
      <w:r>
        <w:separator/>
      </w:r>
    </w:p>
  </w:endnote>
  <w:endnote w:type="continuationSeparator" w:id="0">
    <w:p w14:paraId="3D4B0108" w14:textId="77777777" w:rsidR="006741B1" w:rsidRDefault="006741B1" w:rsidP="008B2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1D6993" w14:textId="77777777" w:rsidR="006741B1" w:rsidRDefault="006741B1" w:rsidP="008B24C5">
      <w:r>
        <w:separator/>
      </w:r>
    </w:p>
  </w:footnote>
  <w:footnote w:type="continuationSeparator" w:id="0">
    <w:p w14:paraId="04BB5391" w14:textId="77777777" w:rsidR="006741B1" w:rsidRDefault="006741B1" w:rsidP="008B2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222E"/>
    <w:rsid w:val="00002C5F"/>
    <w:rsid w:val="00013FC8"/>
    <w:rsid w:val="000C3F7E"/>
    <w:rsid w:val="001534CB"/>
    <w:rsid w:val="001B5062"/>
    <w:rsid w:val="0028736B"/>
    <w:rsid w:val="003C6845"/>
    <w:rsid w:val="004B6B2E"/>
    <w:rsid w:val="0051371A"/>
    <w:rsid w:val="0056222E"/>
    <w:rsid w:val="00607AC4"/>
    <w:rsid w:val="006741B1"/>
    <w:rsid w:val="006C2CA3"/>
    <w:rsid w:val="006F631A"/>
    <w:rsid w:val="007738A0"/>
    <w:rsid w:val="00777BAD"/>
    <w:rsid w:val="007E3A78"/>
    <w:rsid w:val="00847034"/>
    <w:rsid w:val="00885B0D"/>
    <w:rsid w:val="008B24C5"/>
    <w:rsid w:val="008C1556"/>
    <w:rsid w:val="009C456B"/>
    <w:rsid w:val="00AC2ED8"/>
    <w:rsid w:val="00B26780"/>
    <w:rsid w:val="00B96D3D"/>
    <w:rsid w:val="00C055BE"/>
    <w:rsid w:val="00C25A2E"/>
    <w:rsid w:val="00C503BF"/>
    <w:rsid w:val="00C82436"/>
    <w:rsid w:val="00CA2933"/>
    <w:rsid w:val="00D04A23"/>
    <w:rsid w:val="00D1190F"/>
    <w:rsid w:val="00D13D85"/>
    <w:rsid w:val="00D47237"/>
    <w:rsid w:val="00E30D84"/>
    <w:rsid w:val="00F33C5C"/>
    <w:rsid w:val="00F9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A1CD4"/>
  <w15:docId w15:val="{F6962758-8957-4612-A80B-BD3CE977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4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4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4C5"/>
    <w:rPr>
      <w:sz w:val="18"/>
      <w:szCs w:val="18"/>
    </w:rPr>
  </w:style>
  <w:style w:type="table" w:styleId="a7">
    <w:name w:val="Table Grid"/>
    <w:basedOn w:val="a1"/>
    <w:uiPriority w:val="39"/>
    <w:qFormat/>
    <w:rsid w:val="00C82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B506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B5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1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18</cp:revision>
  <dcterms:created xsi:type="dcterms:W3CDTF">2019-07-27T12:38:00Z</dcterms:created>
  <dcterms:modified xsi:type="dcterms:W3CDTF">2019-07-28T12:29:00Z</dcterms:modified>
</cp:coreProperties>
</file>